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29965" w14:textId="699AD7D8" w:rsidR="0036004D" w:rsidRPr="00D6286C" w:rsidRDefault="0036004D" w:rsidP="0036004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 w:rsidRPr="00D6286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Table </w:t>
      </w:r>
      <w:r w:rsidR="0030123D" w:rsidRPr="00D6286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D628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quality of included studies </w:t>
      </w:r>
      <w:r w:rsidR="00213655" w:rsidRPr="00D628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</w:t>
      </w:r>
      <w:r w:rsidR="00213655" w:rsidRPr="00D628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a-analysis </w:t>
      </w:r>
      <w:r w:rsidRPr="00D6286C">
        <w:rPr>
          <w:rFonts w:ascii="Times New Roman" w:hAnsi="Times New Roman" w:cs="Times New Roman"/>
          <w:color w:val="000000" w:themeColor="text1"/>
          <w:sz w:val="20"/>
          <w:szCs w:val="20"/>
        </w:rPr>
        <w:t>based on the Newcastle-Ottawa scale</w:t>
      </w:r>
    </w:p>
    <w:p w14:paraId="53D1ED42" w14:textId="6CA07749" w:rsidR="00E171A2" w:rsidRPr="00D6286C" w:rsidRDefault="0036004D" w:rsidP="0036004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86C">
        <w:rPr>
          <w:rFonts w:ascii="Times New Roman" w:hAnsi="Times New Roman" w:cs="Times New Roman"/>
          <w:color w:val="000000" w:themeColor="text1"/>
          <w:sz w:val="20"/>
          <w:szCs w:val="20"/>
        </w:rPr>
        <w:t>3.1 Study quality of case-control studi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23"/>
        <w:gridCol w:w="1119"/>
        <w:gridCol w:w="1322"/>
        <w:gridCol w:w="1043"/>
        <w:gridCol w:w="1138"/>
        <w:gridCol w:w="1930"/>
        <w:gridCol w:w="1537"/>
        <w:gridCol w:w="1674"/>
        <w:gridCol w:w="1255"/>
        <w:gridCol w:w="1007"/>
      </w:tblGrid>
      <w:tr w:rsidR="00D6286C" w:rsidRPr="00D6286C" w14:paraId="4DA04960" w14:textId="77777777" w:rsidTr="0036004D">
        <w:tc>
          <w:tcPr>
            <w:tcW w:w="689" w:type="pct"/>
          </w:tcPr>
          <w:p w14:paraId="08EB6D7B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uthor</w:t>
            </w:r>
          </w:p>
        </w:tc>
        <w:tc>
          <w:tcPr>
            <w:tcW w:w="401" w:type="pct"/>
          </w:tcPr>
          <w:p w14:paraId="4AD3C580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Is the case definition adequate?</w:t>
            </w:r>
          </w:p>
        </w:tc>
        <w:tc>
          <w:tcPr>
            <w:tcW w:w="474" w:type="pct"/>
          </w:tcPr>
          <w:p w14:paraId="394C93B8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presentativeness of the Cases</w:t>
            </w:r>
          </w:p>
        </w:tc>
        <w:tc>
          <w:tcPr>
            <w:tcW w:w="374" w:type="pct"/>
          </w:tcPr>
          <w:p w14:paraId="49CBD9FA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408" w:type="pct"/>
          </w:tcPr>
          <w:p w14:paraId="2C762762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692" w:type="pct"/>
          </w:tcPr>
          <w:p w14:paraId="4BD1B317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mparability of Cases and Controls on the Basis of the Design or Analysis</w:t>
            </w:r>
          </w:p>
        </w:tc>
        <w:tc>
          <w:tcPr>
            <w:tcW w:w="551" w:type="pct"/>
          </w:tcPr>
          <w:p w14:paraId="46D0670D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600" w:type="pct"/>
          </w:tcPr>
          <w:p w14:paraId="440E3491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450" w:type="pct"/>
          </w:tcPr>
          <w:p w14:paraId="70036628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Non-Response rate</w:t>
            </w:r>
          </w:p>
        </w:tc>
        <w:tc>
          <w:tcPr>
            <w:tcW w:w="361" w:type="pct"/>
          </w:tcPr>
          <w:p w14:paraId="4D72F14F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Total scores</w:t>
            </w:r>
          </w:p>
        </w:tc>
      </w:tr>
      <w:tr w:rsidR="00D6286C" w:rsidRPr="00D6286C" w14:paraId="5C3B9CFE" w14:textId="77777777" w:rsidTr="0036004D">
        <w:tc>
          <w:tcPr>
            <w:tcW w:w="689" w:type="pct"/>
          </w:tcPr>
          <w:p w14:paraId="506583E8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1" w:name="_Hlk53134445"/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zumi 2013</w:t>
            </w:r>
            <w:bookmarkEnd w:id="1"/>
          </w:p>
        </w:tc>
        <w:tc>
          <w:tcPr>
            <w:tcW w:w="401" w:type="pct"/>
          </w:tcPr>
          <w:p w14:paraId="61822CF4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74" w:type="pct"/>
          </w:tcPr>
          <w:p w14:paraId="5A036607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74" w:type="pct"/>
          </w:tcPr>
          <w:p w14:paraId="4F6E0F21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8" w:type="pct"/>
          </w:tcPr>
          <w:p w14:paraId="4C47571B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92" w:type="pct"/>
          </w:tcPr>
          <w:p w14:paraId="67E572C9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☆</w:t>
            </w:r>
          </w:p>
        </w:tc>
        <w:tc>
          <w:tcPr>
            <w:tcW w:w="551" w:type="pct"/>
          </w:tcPr>
          <w:p w14:paraId="687169E6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0" w:type="pct"/>
          </w:tcPr>
          <w:p w14:paraId="61F8976F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50" w:type="pct"/>
          </w:tcPr>
          <w:p w14:paraId="18D6795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361" w:type="pct"/>
          </w:tcPr>
          <w:p w14:paraId="76F97CF4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D6286C" w:rsidRPr="00D6286C" w14:paraId="0959D27E" w14:textId="77777777" w:rsidTr="0036004D">
        <w:tc>
          <w:tcPr>
            <w:tcW w:w="689" w:type="pct"/>
          </w:tcPr>
          <w:p w14:paraId="76029BF4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ang 2017</w:t>
            </w:r>
          </w:p>
        </w:tc>
        <w:tc>
          <w:tcPr>
            <w:tcW w:w="401" w:type="pct"/>
          </w:tcPr>
          <w:p w14:paraId="5D25DE1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74" w:type="pct"/>
          </w:tcPr>
          <w:p w14:paraId="10C7161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74" w:type="pct"/>
          </w:tcPr>
          <w:p w14:paraId="40A841FC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8" w:type="pct"/>
          </w:tcPr>
          <w:p w14:paraId="11F82629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92" w:type="pct"/>
          </w:tcPr>
          <w:p w14:paraId="77DC9C8D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☆</w:t>
            </w:r>
          </w:p>
        </w:tc>
        <w:tc>
          <w:tcPr>
            <w:tcW w:w="551" w:type="pct"/>
          </w:tcPr>
          <w:p w14:paraId="656ECD2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0" w:type="pct"/>
          </w:tcPr>
          <w:p w14:paraId="66C020DC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450" w:type="pct"/>
          </w:tcPr>
          <w:p w14:paraId="73B988C3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61" w:type="pct"/>
          </w:tcPr>
          <w:p w14:paraId="2FC08FCF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D6286C" w:rsidRPr="00D6286C" w14:paraId="37D4C5C9" w14:textId="77777777" w:rsidTr="0036004D">
        <w:tc>
          <w:tcPr>
            <w:tcW w:w="689" w:type="pct"/>
          </w:tcPr>
          <w:p w14:paraId="55ECDA87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ong 2013</w:t>
            </w:r>
          </w:p>
        </w:tc>
        <w:tc>
          <w:tcPr>
            <w:tcW w:w="401" w:type="pct"/>
          </w:tcPr>
          <w:p w14:paraId="7A885411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74" w:type="pct"/>
          </w:tcPr>
          <w:p w14:paraId="5B0E0703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74" w:type="pct"/>
          </w:tcPr>
          <w:p w14:paraId="442FDB3A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8" w:type="pct"/>
          </w:tcPr>
          <w:p w14:paraId="7AFA117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92" w:type="pct"/>
          </w:tcPr>
          <w:p w14:paraId="667BFFE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51" w:type="pct"/>
          </w:tcPr>
          <w:p w14:paraId="3E162C3F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0" w:type="pct"/>
          </w:tcPr>
          <w:p w14:paraId="73AC3E1B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450" w:type="pct"/>
          </w:tcPr>
          <w:p w14:paraId="31D78E1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361" w:type="pct"/>
          </w:tcPr>
          <w:p w14:paraId="3573D59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D6286C" w:rsidRPr="00D6286C" w14:paraId="32BC2290" w14:textId="77777777" w:rsidTr="0036004D">
        <w:tc>
          <w:tcPr>
            <w:tcW w:w="689" w:type="pct"/>
          </w:tcPr>
          <w:p w14:paraId="3CC8955D" w14:textId="77777777" w:rsidR="0036004D" w:rsidRPr="00D6286C" w:rsidRDefault="0036004D" w:rsidP="001E0C9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im 2020-2</w:t>
            </w:r>
          </w:p>
        </w:tc>
        <w:tc>
          <w:tcPr>
            <w:tcW w:w="401" w:type="pct"/>
          </w:tcPr>
          <w:p w14:paraId="7616ECA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74" w:type="pct"/>
          </w:tcPr>
          <w:p w14:paraId="68816A4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74" w:type="pct"/>
          </w:tcPr>
          <w:p w14:paraId="47D80F9F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8" w:type="pct"/>
          </w:tcPr>
          <w:p w14:paraId="46DC2612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92" w:type="pct"/>
          </w:tcPr>
          <w:p w14:paraId="06AD5C2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51" w:type="pct"/>
          </w:tcPr>
          <w:p w14:paraId="43B609C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0" w:type="pct"/>
          </w:tcPr>
          <w:p w14:paraId="39A30D69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50" w:type="pct"/>
          </w:tcPr>
          <w:p w14:paraId="3F464C5D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361" w:type="pct"/>
          </w:tcPr>
          <w:p w14:paraId="06EC4FC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D6286C" w:rsidRPr="00D6286C" w14:paraId="6245EEB6" w14:textId="77777777" w:rsidTr="0036004D">
        <w:tc>
          <w:tcPr>
            <w:tcW w:w="689" w:type="pct"/>
          </w:tcPr>
          <w:p w14:paraId="7686AF6C" w14:textId="77777777" w:rsidR="0036004D" w:rsidRPr="00D6286C" w:rsidRDefault="0036004D" w:rsidP="001E0C9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ng 2020</w:t>
            </w:r>
          </w:p>
        </w:tc>
        <w:tc>
          <w:tcPr>
            <w:tcW w:w="401" w:type="pct"/>
          </w:tcPr>
          <w:p w14:paraId="2804BC8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74" w:type="pct"/>
          </w:tcPr>
          <w:p w14:paraId="58C0FE93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74" w:type="pct"/>
          </w:tcPr>
          <w:p w14:paraId="7EF33972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8" w:type="pct"/>
          </w:tcPr>
          <w:p w14:paraId="53EFC7C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92" w:type="pct"/>
          </w:tcPr>
          <w:p w14:paraId="30CFA61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☆</w:t>
            </w:r>
          </w:p>
        </w:tc>
        <w:tc>
          <w:tcPr>
            <w:tcW w:w="551" w:type="pct"/>
          </w:tcPr>
          <w:p w14:paraId="292270F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0" w:type="pct"/>
          </w:tcPr>
          <w:p w14:paraId="295422E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50" w:type="pct"/>
          </w:tcPr>
          <w:p w14:paraId="1BCAA3E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361" w:type="pct"/>
          </w:tcPr>
          <w:p w14:paraId="47FD7A34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630D29C6" w14:textId="34D96709" w:rsidR="0036004D" w:rsidRPr="00D6286C" w:rsidRDefault="0036004D" w:rsidP="0036004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86C">
        <w:rPr>
          <w:rFonts w:ascii="Times New Roman" w:hAnsi="Times New Roman" w:cs="Times New Roman"/>
          <w:color w:val="000000" w:themeColor="text1"/>
          <w:sz w:val="20"/>
          <w:szCs w:val="20"/>
        </w:rPr>
        <w:t>3.2 Study quality of cohort studi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81"/>
        <w:gridCol w:w="1387"/>
        <w:gridCol w:w="1113"/>
        <w:gridCol w:w="1688"/>
        <w:gridCol w:w="1716"/>
        <w:gridCol w:w="1688"/>
        <w:gridCol w:w="1364"/>
        <w:gridCol w:w="1367"/>
        <w:gridCol w:w="1116"/>
        <w:gridCol w:w="728"/>
      </w:tblGrid>
      <w:tr w:rsidR="00D6286C" w:rsidRPr="00D6286C" w14:paraId="6CFB81BF" w14:textId="77777777" w:rsidTr="001E0C98">
        <w:trPr>
          <w:trHeight w:val="1723"/>
        </w:trPr>
        <w:tc>
          <w:tcPr>
            <w:tcW w:w="638" w:type="pct"/>
          </w:tcPr>
          <w:p w14:paraId="60FEC712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uthor</w:t>
            </w:r>
          </w:p>
        </w:tc>
        <w:tc>
          <w:tcPr>
            <w:tcW w:w="497" w:type="pct"/>
          </w:tcPr>
          <w:p w14:paraId="2927E192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399" w:type="pct"/>
          </w:tcPr>
          <w:p w14:paraId="7A056452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Selection of the non exposed cohort</w:t>
            </w:r>
          </w:p>
        </w:tc>
        <w:tc>
          <w:tcPr>
            <w:tcW w:w="605" w:type="pct"/>
          </w:tcPr>
          <w:p w14:paraId="3BE6862A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615" w:type="pct"/>
          </w:tcPr>
          <w:p w14:paraId="15B5D426" w14:textId="77777777" w:rsidR="0036004D" w:rsidRPr="00D6286C" w:rsidRDefault="0036004D" w:rsidP="001E0C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Demonstration that outcome of interest was not present at start of study</w:t>
            </w:r>
          </w:p>
          <w:p w14:paraId="7B9875F1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05" w:type="pct"/>
          </w:tcPr>
          <w:p w14:paraId="22F18AF9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489" w:type="pct"/>
          </w:tcPr>
          <w:p w14:paraId="276D4601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490" w:type="pct"/>
          </w:tcPr>
          <w:p w14:paraId="26235C26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400" w:type="pct"/>
          </w:tcPr>
          <w:p w14:paraId="3592D1BB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dequacy of follow up of cohorts</w:t>
            </w:r>
          </w:p>
        </w:tc>
        <w:tc>
          <w:tcPr>
            <w:tcW w:w="261" w:type="pct"/>
          </w:tcPr>
          <w:p w14:paraId="5C84C80D" w14:textId="77777777" w:rsidR="0036004D" w:rsidRPr="00D6286C" w:rsidRDefault="0036004D" w:rsidP="001E0C98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Total scores</w:t>
            </w:r>
          </w:p>
        </w:tc>
      </w:tr>
      <w:tr w:rsidR="00D6286C" w:rsidRPr="00D6286C" w14:paraId="2E3C39C5" w14:textId="77777777" w:rsidTr="001E0C98">
        <w:tc>
          <w:tcPr>
            <w:tcW w:w="638" w:type="pct"/>
          </w:tcPr>
          <w:p w14:paraId="3FF28133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Koduri 2010</w:t>
            </w:r>
          </w:p>
        </w:tc>
        <w:tc>
          <w:tcPr>
            <w:tcW w:w="497" w:type="pct"/>
          </w:tcPr>
          <w:p w14:paraId="55535D3D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9" w:type="pct"/>
          </w:tcPr>
          <w:p w14:paraId="7A2CD39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24BE06F2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15" w:type="pct"/>
          </w:tcPr>
          <w:p w14:paraId="291D49A8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639F8068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89" w:type="pct"/>
          </w:tcPr>
          <w:p w14:paraId="790DEF78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90" w:type="pct"/>
          </w:tcPr>
          <w:p w14:paraId="26A8B8B2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0" w:type="pct"/>
          </w:tcPr>
          <w:p w14:paraId="31C23FEF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261" w:type="pct"/>
          </w:tcPr>
          <w:p w14:paraId="041B814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D6286C" w:rsidRPr="00D6286C" w14:paraId="3A374597" w14:textId="77777777" w:rsidTr="001E0C98">
        <w:tc>
          <w:tcPr>
            <w:tcW w:w="638" w:type="pct"/>
          </w:tcPr>
          <w:p w14:paraId="57810964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suchiya 2011</w:t>
            </w:r>
          </w:p>
        </w:tc>
        <w:tc>
          <w:tcPr>
            <w:tcW w:w="497" w:type="pct"/>
          </w:tcPr>
          <w:p w14:paraId="0C521E78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9" w:type="pct"/>
          </w:tcPr>
          <w:p w14:paraId="45678C9A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3089D3D3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15" w:type="pct"/>
          </w:tcPr>
          <w:p w14:paraId="3290245D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5ECFCE0A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89" w:type="pct"/>
          </w:tcPr>
          <w:p w14:paraId="65202FB2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90" w:type="pct"/>
          </w:tcPr>
          <w:p w14:paraId="1ED2A63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0" w:type="pct"/>
          </w:tcPr>
          <w:p w14:paraId="1240658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261" w:type="pct"/>
          </w:tcPr>
          <w:p w14:paraId="4B84A192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D6286C" w:rsidRPr="00D6286C" w14:paraId="3901D223" w14:textId="77777777" w:rsidTr="001E0C98">
        <w:tc>
          <w:tcPr>
            <w:tcW w:w="638" w:type="pct"/>
          </w:tcPr>
          <w:p w14:paraId="7BFD0C84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2" w:name="_Hlk53075317"/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lomon 2013</w:t>
            </w:r>
            <w:bookmarkEnd w:id="2"/>
          </w:p>
        </w:tc>
        <w:tc>
          <w:tcPr>
            <w:tcW w:w="497" w:type="pct"/>
          </w:tcPr>
          <w:p w14:paraId="35D61F1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9" w:type="pct"/>
          </w:tcPr>
          <w:p w14:paraId="72726D12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2ACF3796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15" w:type="pct"/>
          </w:tcPr>
          <w:p w14:paraId="6A944CA2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564CC63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89" w:type="pct"/>
          </w:tcPr>
          <w:p w14:paraId="5A5CB38C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90" w:type="pct"/>
          </w:tcPr>
          <w:p w14:paraId="3160E8F6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400" w:type="pct"/>
          </w:tcPr>
          <w:p w14:paraId="6DD5FCC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261" w:type="pct"/>
          </w:tcPr>
          <w:p w14:paraId="45506A1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D6286C" w:rsidRPr="00D6286C" w14:paraId="4087A749" w14:textId="77777777" w:rsidTr="001E0C98">
        <w:tc>
          <w:tcPr>
            <w:tcW w:w="638" w:type="pct"/>
          </w:tcPr>
          <w:p w14:paraId="15E758E4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lomon 2016</w:t>
            </w:r>
          </w:p>
        </w:tc>
        <w:tc>
          <w:tcPr>
            <w:tcW w:w="497" w:type="pct"/>
          </w:tcPr>
          <w:p w14:paraId="6749E3F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9" w:type="pct"/>
          </w:tcPr>
          <w:p w14:paraId="18BA6879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4246AE38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15" w:type="pct"/>
          </w:tcPr>
          <w:p w14:paraId="2C966007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605" w:type="pct"/>
          </w:tcPr>
          <w:p w14:paraId="1FEEC389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89" w:type="pct"/>
          </w:tcPr>
          <w:p w14:paraId="25D03431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90" w:type="pct"/>
          </w:tcPr>
          <w:p w14:paraId="3F6EF1F9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0" w:type="pct"/>
          </w:tcPr>
          <w:p w14:paraId="1E45C3D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261" w:type="pct"/>
          </w:tcPr>
          <w:p w14:paraId="7575BAA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D6286C" w:rsidRPr="00D6286C" w14:paraId="3B5D2A9B" w14:textId="77777777" w:rsidTr="001E0C98">
        <w:tc>
          <w:tcPr>
            <w:tcW w:w="638" w:type="pct"/>
          </w:tcPr>
          <w:p w14:paraId="2F2981F3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3" w:name="_Hlk53131723"/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amora-Legoff 2016</w:t>
            </w:r>
            <w:bookmarkEnd w:id="3"/>
          </w:p>
        </w:tc>
        <w:tc>
          <w:tcPr>
            <w:tcW w:w="497" w:type="pct"/>
          </w:tcPr>
          <w:p w14:paraId="666B065D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9" w:type="pct"/>
          </w:tcPr>
          <w:p w14:paraId="32E01BB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5A950876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15" w:type="pct"/>
          </w:tcPr>
          <w:p w14:paraId="227278CD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605" w:type="pct"/>
          </w:tcPr>
          <w:p w14:paraId="1C911376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489" w:type="pct"/>
          </w:tcPr>
          <w:p w14:paraId="04A4582F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90" w:type="pct"/>
          </w:tcPr>
          <w:p w14:paraId="2FD7AD09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0" w:type="pct"/>
          </w:tcPr>
          <w:p w14:paraId="00160153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261" w:type="pct"/>
          </w:tcPr>
          <w:p w14:paraId="673D7277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D6286C" w:rsidRPr="00D6286C" w14:paraId="4CBF1946" w14:textId="77777777" w:rsidTr="001E0C98">
        <w:tc>
          <w:tcPr>
            <w:tcW w:w="638" w:type="pct"/>
          </w:tcPr>
          <w:p w14:paraId="00384897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4" w:name="_Hlk53152396"/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jas-Serrano2017</w:t>
            </w:r>
            <w:bookmarkEnd w:id="4"/>
          </w:p>
        </w:tc>
        <w:tc>
          <w:tcPr>
            <w:tcW w:w="497" w:type="pct"/>
          </w:tcPr>
          <w:p w14:paraId="0A4578E3" w14:textId="77777777" w:rsidR="0036004D" w:rsidRPr="00D6286C" w:rsidRDefault="0036004D" w:rsidP="001E0C98">
            <w:pPr>
              <w:ind w:firstLineChars="50" w:firstLine="1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9" w:type="pct"/>
          </w:tcPr>
          <w:p w14:paraId="263B6081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4EF1F40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15" w:type="pct"/>
          </w:tcPr>
          <w:p w14:paraId="332B3321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605" w:type="pct"/>
          </w:tcPr>
          <w:p w14:paraId="1B5549EA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89" w:type="pct"/>
          </w:tcPr>
          <w:p w14:paraId="32015014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90" w:type="pct"/>
          </w:tcPr>
          <w:p w14:paraId="7769E056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400" w:type="pct"/>
          </w:tcPr>
          <w:p w14:paraId="33D0319D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261" w:type="pct"/>
          </w:tcPr>
          <w:p w14:paraId="550C1CF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D6286C" w:rsidRPr="00D6286C" w14:paraId="4F357AF9" w14:textId="77777777" w:rsidTr="001E0C98">
        <w:tc>
          <w:tcPr>
            <w:tcW w:w="638" w:type="pct"/>
          </w:tcPr>
          <w:p w14:paraId="5A39767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acob 2018</w:t>
            </w:r>
          </w:p>
        </w:tc>
        <w:tc>
          <w:tcPr>
            <w:tcW w:w="497" w:type="pct"/>
          </w:tcPr>
          <w:p w14:paraId="69825326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9" w:type="pct"/>
          </w:tcPr>
          <w:p w14:paraId="47BCC12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2F4BDC86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15" w:type="pct"/>
          </w:tcPr>
          <w:p w14:paraId="0C57E037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22416829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89" w:type="pct"/>
          </w:tcPr>
          <w:p w14:paraId="4245BFFD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90" w:type="pct"/>
          </w:tcPr>
          <w:p w14:paraId="08E3379D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0" w:type="pct"/>
          </w:tcPr>
          <w:p w14:paraId="0FD92854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261" w:type="pct"/>
          </w:tcPr>
          <w:p w14:paraId="18ECCB07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D6286C" w:rsidRPr="00D6286C" w14:paraId="4B70ADF2" w14:textId="77777777" w:rsidTr="001E0C98">
        <w:tc>
          <w:tcPr>
            <w:tcW w:w="638" w:type="pct"/>
          </w:tcPr>
          <w:p w14:paraId="51BB7B79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San Koo 2015</w:t>
            </w:r>
          </w:p>
        </w:tc>
        <w:tc>
          <w:tcPr>
            <w:tcW w:w="497" w:type="pct"/>
          </w:tcPr>
          <w:p w14:paraId="207CA2B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9" w:type="pct"/>
          </w:tcPr>
          <w:p w14:paraId="687AB3BF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464E96DB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15" w:type="pct"/>
          </w:tcPr>
          <w:p w14:paraId="4FFE1BAF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605" w:type="pct"/>
          </w:tcPr>
          <w:p w14:paraId="6278F764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89" w:type="pct"/>
          </w:tcPr>
          <w:p w14:paraId="55B7A9F8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90" w:type="pct"/>
          </w:tcPr>
          <w:p w14:paraId="0200657D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400" w:type="pct"/>
          </w:tcPr>
          <w:p w14:paraId="64423071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261" w:type="pct"/>
          </w:tcPr>
          <w:p w14:paraId="5A495C8F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D6286C" w:rsidRPr="00D6286C" w14:paraId="219484D1" w14:textId="77777777" w:rsidTr="001E0C98">
        <w:tc>
          <w:tcPr>
            <w:tcW w:w="638" w:type="pct"/>
          </w:tcPr>
          <w:p w14:paraId="0F1361A2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yldgaard 2019</w:t>
            </w:r>
          </w:p>
        </w:tc>
        <w:tc>
          <w:tcPr>
            <w:tcW w:w="497" w:type="pct"/>
          </w:tcPr>
          <w:p w14:paraId="75953A79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9" w:type="pct"/>
          </w:tcPr>
          <w:p w14:paraId="78F11DC1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550F613C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15" w:type="pct"/>
          </w:tcPr>
          <w:p w14:paraId="4A1218D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605" w:type="pct"/>
          </w:tcPr>
          <w:p w14:paraId="334F7BA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89" w:type="pct"/>
          </w:tcPr>
          <w:p w14:paraId="0B4741BC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90" w:type="pct"/>
          </w:tcPr>
          <w:p w14:paraId="47B18623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0" w:type="pct"/>
          </w:tcPr>
          <w:p w14:paraId="0073D971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261" w:type="pct"/>
          </w:tcPr>
          <w:p w14:paraId="776966AA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D6286C" w:rsidRPr="00D6286C" w14:paraId="279FB8BD" w14:textId="77777777" w:rsidTr="001E0C98">
        <w:tc>
          <w:tcPr>
            <w:tcW w:w="638" w:type="pct"/>
          </w:tcPr>
          <w:p w14:paraId="59B80B1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5" w:name="_Hlk53304546"/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o 2019</w:t>
            </w:r>
            <w:bookmarkEnd w:id="5"/>
          </w:p>
        </w:tc>
        <w:tc>
          <w:tcPr>
            <w:tcW w:w="497" w:type="pct"/>
          </w:tcPr>
          <w:p w14:paraId="048E1793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9" w:type="pct"/>
          </w:tcPr>
          <w:p w14:paraId="5A2B07F1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3FDC8277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15" w:type="pct"/>
          </w:tcPr>
          <w:p w14:paraId="0985E7E0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711D2B47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89" w:type="pct"/>
          </w:tcPr>
          <w:p w14:paraId="071237C3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90" w:type="pct"/>
          </w:tcPr>
          <w:p w14:paraId="60F1D5C8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0" w:type="pct"/>
          </w:tcPr>
          <w:p w14:paraId="38A33E5C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261" w:type="pct"/>
          </w:tcPr>
          <w:p w14:paraId="699C2E0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36004D" w:rsidRPr="00D6286C" w14:paraId="54F8F333" w14:textId="77777777" w:rsidTr="001E0C98">
        <w:tc>
          <w:tcPr>
            <w:tcW w:w="638" w:type="pct"/>
          </w:tcPr>
          <w:p w14:paraId="357EE27C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amakawa 2019</w:t>
            </w:r>
          </w:p>
        </w:tc>
        <w:tc>
          <w:tcPr>
            <w:tcW w:w="497" w:type="pct"/>
          </w:tcPr>
          <w:p w14:paraId="5FC36EE2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9" w:type="pct"/>
          </w:tcPr>
          <w:p w14:paraId="6781CB03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05" w:type="pct"/>
          </w:tcPr>
          <w:p w14:paraId="7956160A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15" w:type="pct"/>
          </w:tcPr>
          <w:p w14:paraId="769889AC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605" w:type="pct"/>
          </w:tcPr>
          <w:p w14:paraId="54E6780E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89" w:type="pct"/>
          </w:tcPr>
          <w:p w14:paraId="28989292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90" w:type="pct"/>
          </w:tcPr>
          <w:p w14:paraId="003BAA95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0" w:type="pct"/>
          </w:tcPr>
          <w:p w14:paraId="0C0BCACF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261" w:type="pct"/>
          </w:tcPr>
          <w:p w14:paraId="3B700EEA" w14:textId="77777777" w:rsidR="0036004D" w:rsidRPr="00D6286C" w:rsidRDefault="0036004D" w:rsidP="001E0C9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2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bookmarkEnd w:id="0"/>
    </w:tbl>
    <w:p w14:paraId="13528D2E" w14:textId="77777777" w:rsidR="0036004D" w:rsidRPr="00D6286C" w:rsidRDefault="0036004D" w:rsidP="0036004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36004D" w:rsidRPr="00D6286C" w:rsidSect="00D628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A75DD7" w14:textId="77777777" w:rsidR="00185F1A" w:rsidRDefault="00185F1A" w:rsidP="0074424C">
      <w:r>
        <w:separator/>
      </w:r>
    </w:p>
  </w:endnote>
  <w:endnote w:type="continuationSeparator" w:id="0">
    <w:p w14:paraId="5ECA9DAF" w14:textId="77777777" w:rsidR="00185F1A" w:rsidRDefault="00185F1A" w:rsidP="00744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1D9473" w14:textId="77777777" w:rsidR="00185F1A" w:rsidRDefault="00185F1A" w:rsidP="0074424C">
      <w:r>
        <w:separator/>
      </w:r>
    </w:p>
  </w:footnote>
  <w:footnote w:type="continuationSeparator" w:id="0">
    <w:p w14:paraId="74409B83" w14:textId="77777777" w:rsidR="00185F1A" w:rsidRDefault="00185F1A" w:rsidP="00744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15E"/>
    <w:rsid w:val="00063DD4"/>
    <w:rsid w:val="00185F1A"/>
    <w:rsid w:val="001F719C"/>
    <w:rsid w:val="00213655"/>
    <w:rsid w:val="0030123D"/>
    <w:rsid w:val="0036004D"/>
    <w:rsid w:val="005C577E"/>
    <w:rsid w:val="0074424C"/>
    <w:rsid w:val="0087715E"/>
    <w:rsid w:val="00AD4986"/>
    <w:rsid w:val="00D6286C"/>
    <w:rsid w:val="00E1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4229B"/>
  <w15:chartTrackingRefBased/>
  <w15:docId w15:val="{75CDDC94-41F1-4DF8-91D7-28402B2E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4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42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4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42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6</dc:creator>
  <cp:keywords/>
  <dc:description/>
  <cp:lastModifiedBy>Radha S</cp:lastModifiedBy>
  <cp:revision>8</cp:revision>
  <dcterms:created xsi:type="dcterms:W3CDTF">2021-01-14T07:46:00Z</dcterms:created>
  <dcterms:modified xsi:type="dcterms:W3CDTF">2021-10-05T18:06:00Z</dcterms:modified>
</cp:coreProperties>
</file>